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50"/>
        <w:gridCol w:w="830"/>
        <w:gridCol w:w="1825"/>
        <w:gridCol w:w="1826"/>
        <w:gridCol w:w="1825"/>
        <w:gridCol w:w="787"/>
        <w:gridCol w:w="1703"/>
        <w:gridCol w:w="1825"/>
        <w:gridCol w:w="1825"/>
      </w:tblGrid>
      <w:tr w:rsidR="00DB532F" w:rsidRPr="00CC2F74" w14:paraId="6D26B034" w14:textId="77777777" w:rsidTr="00C26C9E">
        <w:trPr>
          <w:trHeight w:val="405"/>
        </w:trPr>
        <w:tc>
          <w:tcPr>
            <w:tcW w:w="1489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2FF88C2F" w14:textId="0A376645" w:rsidR="00DB532F" w:rsidRPr="00CC2F74" w:rsidRDefault="00DB532F" w:rsidP="00C26C9E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2A0F7D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r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="00CC2F74">
              <w:rPr>
                <w:rFonts w:ascii="Times New Roman" w:hAnsi="Times New Roman" w:cs="Times New Roman"/>
                <w:b/>
                <w:sz w:val="22"/>
                <w:szCs w:val="22"/>
              </w:rPr>
              <w:t>T</w:t>
            </w:r>
            <w:r w:rsidR="00C26C9E">
              <w:rPr>
                <w:rFonts w:ascii="Times New Roman" w:hAnsi="Times New Roman" w:cs="Times New Roman"/>
                <w:b/>
                <w:sz w:val="22"/>
                <w:szCs w:val="22"/>
              </w:rPr>
              <w:t>able</w:t>
            </w:r>
            <w:r w:rsidR="00CC2F74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  <w:r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obust Poisson regression for factors associated with </w:t>
            </w:r>
            <w:r w:rsidR="00F80C42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CV13 </w:t>
            </w:r>
            <w:r w:rsidR="002A0F7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r RV1 </w:t>
            </w:r>
            <w:r w:rsidR="00F80C42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>given</w:t>
            </w:r>
            <w:r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t a later date than </w:t>
            </w:r>
            <w:r w:rsidR="00720B98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>Pentavalent</w:t>
            </w:r>
            <w:r w:rsidR="00C2117A"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ccine</w:t>
            </w:r>
            <w:r w:rsidRPr="00CC2F74">
              <w:rPr>
                <w:rFonts w:ascii="Times New Roman" w:hAnsi="Times New Roman" w:cs="Times New Roman"/>
                <w:b/>
                <w:sz w:val="22"/>
                <w:szCs w:val="22"/>
              </w:rPr>
              <w:t>: “vaccine non-availability”</w:t>
            </w:r>
          </w:p>
        </w:tc>
      </w:tr>
      <w:tr w:rsidR="002A0F7D" w:rsidRPr="00CC2F74" w14:paraId="2211997E" w14:textId="77777777" w:rsidTr="002A0F7D">
        <w:trPr>
          <w:trHeight w:val="578"/>
        </w:trPr>
        <w:tc>
          <w:tcPr>
            <w:tcW w:w="14896" w:type="dxa"/>
            <w:gridSpan w:val="9"/>
            <w:tcBorders>
              <w:left w:val="nil"/>
              <w:right w:val="nil"/>
            </w:tcBorders>
            <w:vAlign w:val="center"/>
          </w:tcPr>
          <w:p w14:paraId="63B496FF" w14:textId="2D9968DE" w:rsidR="002A0F7D" w:rsidRPr="002A0F7D" w:rsidRDefault="002A0F7D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0F7D">
              <w:rPr>
                <w:rFonts w:ascii="Times New Roman" w:hAnsi="Times New Roman" w:cs="Times New Roman"/>
                <w:b/>
                <w:sz w:val="22"/>
                <w:szCs w:val="22"/>
              </w:rPr>
              <w:t>PCV13</w:t>
            </w:r>
          </w:p>
        </w:tc>
      </w:tr>
      <w:tr w:rsidR="00720B98" w:rsidRPr="00CC2F74" w14:paraId="6BB7FC99" w14:textId="77777777" w:rsidTr="002A0F7D">
        <w:trPr>
          <w:trHeight w:val="416"/>
        </w:trPr>
        <w:tc>
          <w:tcPr>
            <w:tcW w:w="2450" w:type="dxa"/>
            <w:vMerge w:val="restart"/>
            <w:tcBorders>
              <w:left w:val="nil"/>
              <w:right w:val="nil"/>
            </w:tcBorders>
            <w:vAlign w:val="bottom"/>
          </w:tcPr>
          <w:p w14:paraId="00429F86" w14:textId="77777777" w:rsidR="00720B98" w:rsidRPr="00CC2F74" w:rsidRDefault="00720B98" w:rsidP="00720B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890F" w14:textId="77777777" w:rsidR="00720B98" w:rsidRPr="00CC2F74" w:rsidRDefault="00720B98" w:rsidP="008E628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5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CD2D3" w14:textId="77777777" w:rsidR="00720B98" w:rsidRPr="00CC2F74" w:rsidRDefault="00720B98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PCV13 dose 1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vAlign w:val="center"/>
          </w:tcPr>
          <w:p w14:paraId="7F00D0B5" w14:textId="77777777" w:rsidR="00720B98" w:rsidRPr="00CC2F74" w:rsidRDefault="00720B98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5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D539CEC" w14:textId="77777777" w:rsidR="00720B98" w:rsidRPr="00CC2F74" w:rsidRDefault="00720B98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PCV13 dose 3</w:t>
            </w:r>
          </w:p>
        </w:tc>
      </w:tr>
      <w:tr w:rsidR="00720B98" w:rsidRPr="00CC2F74" w14:paraId="715A4B2E" w14:textId="77777777" w:rsidTr="00C26C9E">
        <w:tc>
          <w:tcPr>
            <w:tcW w:w="2450" w:type="dxa"/>
            <w:vMerge/>
            <w:tcBorders>
              <w:left w:val="nil"/>
              <w:right w:val="nil"/>
            </w:tcBorders>
            <w:vAlign w:val="center"/>
          </w:tcPr>
          <w:p w14:paraId="0C6264E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bottom"/>
          </w:tcPr>
          <w:p w14:paraId="35C4E9C6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vAlign w:val="bottom"/>
          </w:tcPr>
          <w:p w14:paraId="5E492932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 (%) received dose later than Pentavalent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vAlign w:val="bottom"/>
          </w:tcPr>
          <w:p w14:paraId="37BE3BF4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R (95% CI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vAlign w:val="bottom"/>
          </w:tcPr>
          <w:p w14:paraId="180EE2D9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aRR</w:t>
            </w: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gramEnd"/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bottom"/>
          </w:tcPr>
          <w:p w14:paraId="0E216531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03" w:type="dxa"/>
            <w:tcBorders>
              <w:left w:val="nil"/>
              <w:right w:val="nil"/>
            </w:tcBorders>
            <w:vAlign w:val="bottom"/>
          </w:tcPr>
          <w:p w14:paraId="3233D1C8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 (%) received dose later than Pentavalent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bottom"/>
          </w:tcPr>
          <w:p w14:paraId="0903BC5A" w14:textId="77777777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R (95% CI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bottom"/>
          </w:tcPr>
          <w:p w14:paraId="6F5D823D" w14:textId="34AC8C96" w:rsidR="00720B98" w:rsidRPr="00CC2F74" w:rsidRDefault="00720B98" w:rsidP="00720B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aRR</w:t>
            </w:r>
            <w:r w:rsidR="00D13CD5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gramEnd"/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720B98" w:rsidRPr="00CC2F74" w14:paraId="6BEDB9E6" w14:textId="77777777" w:rsidTr="00C26C9E"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300308A4" w14:textId="65FE186A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Time since vaccine introduction</w:t>
            </w:r>
            <w:r w:rsidR="00D13CD5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7F6F48D3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6B49D14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09EE1F68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0F379C7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637975B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45A5BF1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02A034B1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57121648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0B98" w:rsidRPr="00CC2F74" w14:paraId="4C45EAFC" w14:textId="77777777" w:rsidTr="00C26C9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A01930F" w14:textId="77777777" w:rsidR="00720B98" w:rsidRPr="00CC2F74" w:rsidRDefault="00720B98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-3 mont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9736C8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C168AB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7 (22.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7D3B5D7" w14:textId="77297A2E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FF3D797" w14:textId="62AAEAE6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58A29791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09D7C1A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8 (41.1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4AED6E5" w14:textId="187869E2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2770D4C" w14:textId="40570391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20B98" w:rsidRPr="00CC2F74" w14:paraId="29E216E2" w14:textId="77777777" w:rsidTr="00C26C9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1549F3D" w14:textId="77777777" w:rsidR="00720B98" w:rsidRPr="00CC2F74" w:rsidRDefault="00720B98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-6 mont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6DAAE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841F4D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2 (17.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55A1020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78 (0.52-1.1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B2994C9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63-1.4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153DB1D9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ADC889A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65 (38.7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97173AD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73-1.2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06FBE3E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4 (0.73-1.22)</w:t>
            </w:r>
          </w:p>
        </w:tc>
      </w:tr>
      <w:tr w:rsidR="00720B98" w:rsidRPr="00CC2F74" w14:paraId="0AB16C42" w14:textId="77777777" w:rsidTr="00C26C9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194A514" w14:textId="77777777" w:rsidR="00720B98" w:rsidRPr="00CC2F74" w:rsidRDefault="00720B98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-9 mont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8DED53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5D642B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7 (15.9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7C993AF" w14:textId="346FCBEB" w:rsidR="00720B98" w:rsidRPr="00CC2F74" w:rsidRDefault="002728B1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  <w:r w:rsidR="00720B98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0.47-1.1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B33856E" w14:textId="0D789AF3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5 (0.65-2.04</w:t>
            </w:r>
            <w:r w:rsidR="002728B1"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292932C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24BA07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4 (33.1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8017D7A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1 (0.61-1.0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C37908E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1 (0.61-1.06)</w:t>
            </w:r>
          </w:p>
        </w:tc>
      </w:tr>
      <w:tr w:rsidR="00720B98" w:rsidRPr="00CC2F74" w14:paraId="631E315D" w14:textId="77777777" w:rsidTr="00C26C9E">
        <w:tc>
          <w:tcPr>
            <w:tcW w:w="2450" w:type="dxa"/>
            <w:tcBorders>
              <w:top w:val="nil"/>
              <w:left w:val="nil"/>
              <w:right w:val="nil"/>
            </w:tcBorders>
          </w:tcPr>
          <w:p w14:paraId="5392DD31" w14:textId="77777777" w:rsidR="00720B98" w:rsidRPr="00CC2F74" w:rsidRDefault="00720B98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gt; 9 months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443C8A00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17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6186FCBD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7 (11.0%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129AB73A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50 (0.35-0.71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5473FA5F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61 (0.41-0.90)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0058E13D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6CC582A7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9 (16.3%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703221EC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40 (0.30-0.52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4E4C607B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40 (0.30-0.52)</w:t>
            </w:r>
          </w:p>
        </w:tc>
      </w:tr>
      <w:tr w:rsidR="00720B98" w:rsidRPr="00CC2F74" w14:paraId="6C40F64D" w14:textId="77777777" w:rsidTr="00C26C9E"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18589F18" w14:textId="77777777" w:rsidR="00720B98" w:rsidRPr="00CC2F74" w:rsidRDefault="00720B98" w:rsidP="00720B98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istance to road (km)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1ADC1B30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090BAE2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202493A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3640B805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6BE06F8E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1C248F5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419B3CFE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7B7FADF1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0B98" w:rsidRPr="00CC2F74" w14:paraId="6ECB0A6A" w14:textId="77777777" w:rsidTr="00C26C9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335DCA4" w14:textId="77777777" w:rsidR="00720B98" w:rsidRPr="00CC2F74" w:rsidRDefault="00720B98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5E2C03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2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BCB3DE9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19 (14.5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131725" w14:textId="5BE76C4B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A6BB7E3" w14:textId="1EA1798B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17A6A4F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6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04D59A8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02 (26.4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275265F" w14:textId="74347DE2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34DE806" w14:textId="3B9CADF8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20B98" w:rsidRPr="00CC2F74" w14:paraId="4553C3F9" w14:textId="77777777" w:rsidTr="00C26C9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E5B7559" w14:textId="6089EC5F" w:rsidR="00720B98" w:rsidRPr="00CC2F74" w:rsidRDefault="00720B98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-1.</w:t>
            </w:r>
            <w:r w:rsidR="00477335" w:rsidRPr="00CC2F74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B1C67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0171200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 (13.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01A7D3D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0 (0.57-1.4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34374F0" w14:textId="5CBD723E" w:rsidR="00720B98" w:rsidRPr="00CC2F74" w:rsidRDefault="002728B1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9 (0.57-1.41</w:t>
            </w:r>
            <w:r w:rsidR="00720B98"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DE9E4B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0F73B68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8 (34.8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7AEEE3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31 (1.02-1.7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CF53088" w14:textId="5BD4D4F0" w:rsidR="00720B98" w:rsidRPr="00CC2F74" w:rsidRDefault="00EE4817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29 (1.00-1.66</w:t>
            </w:r>
            <w:r w:rsidR="00720B98"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0B98" w:rsidRPr="00CC2F74" w14:paraId="761A10B3" w14:textId="77777777" w:rsidTr="00C26C9E">
        <w:tc>
          <w:tcPr>
            <w:tcW w:w="2450" w:type="dxa"/>
            <w:tcBorders>
              <w:top w:val="nil"/>
              <w:left w:val="nil"/>
              <w:right w:val="nil"/>
            </w:tcBorders>
          </w:tcPr>
          <w:p w14:paraId="3991F6E2" w14:textId="77777777" w:rsidR="00720B98" w:rsidRPr="00CC2F74" w:rsidRDefault="00720B98" w:rsidP="008E628A">
            <w:pPr>
              <w:spacing w:line="276" w:lineRule="auto"/>
              <w:ind w:firstLine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1.5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2FB9044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67E52EBE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5 (21.2%)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5E3F15E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47 (1.00-2.15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35380175" w14:textId="3A9D854A" w:rsidR="00720B98" w:rsidRPr="00CC2F74" w:rsidRDefault="002728B1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57 (1.07-2.30</w:t>
            </w:r>
            <w:r w:rsidR="00720B98"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</w:tcPr>
          <w:p w14:paraId="409CA45E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</w:tcPr>
          <w:p w14:paraId="545A933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6 (25.2%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31CDD85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6 (0.67-1.36)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40F0EF53" w14:textId="5D9A1F97" w:rsidR="00720B98" w:rsidRPr="00CC2F74" w:rsidRDefault="00EE4817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3 (0.80-1.59</w:t>
            </w:r>
            <w:r w:rsidR="00720B98"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20B98" w:rsidRPr="00CC2F74" w14:paraId="73830F9A" w14:textId="77777777" w:rsidTr="00C26C9E"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14:paraId="60FFA327" w14:textId="4F62ECB5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Season</w:t>
            </w:r>
            <w:r w:rsidR="00D13CD5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4A23006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3BD29B0D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</w:tcPr>
          <w:p w14:paraId="19930755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388D17E7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</w:tcPr>
          <w:p w14:paraId="17DAD27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14:paraId="40C8AEAA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6DE199A1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left w:val="nil"/>
              <w:bottom w:val="nil"/>
              <w:right w:val="nil"/>
            </w:tcBorders>
          </w:tcPr>
          <w:p w14:paraId="02CFA895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20B98" w:rsidRPr="00CC2F74" w14:paraId="094DA7F6" w14:textId="77777777" w:rsidTr="00C26C9E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5FA7EFD" w14:textId="77777777" w:rsidR="00720B98" w:rsidRPr="00CC2F74" w:rsidRDefault="00720B98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r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E653A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6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023F9CC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1 (12.5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F32CF91" w14:textId="7ED6FC77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B51B9F3" w14:textId="543F497D" w:rsidR="000C5D7C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9579C09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109C962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4 (29.0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F7F6C58" w14:textId="7AEF7EAB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66C7192" w14:textId="0C89A8F9" w:rsidR="00720B98" w:rsidRPr="00CC2F74" w:rsidRDefault="000C5D7C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20B98" w:rsidRPr="00CC2F74" w14:paraId="56B277FE" w14:textId="77777777" w:rsidTr="00C26C9E"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14B82" w14:textId="77777777" w:rsidR="00720B98" w:rsidRPr="00CC2F74" w:rsidRDefault="00720B98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ain</w:t>
            </w:r>
            <w:r w:rsidR="004F6915" w:rsidRPr="00CC2F74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A641D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2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F749F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2 (17.7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9B834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60 (1.20-2.14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C5E76" w14:textId="4B9340E8" w:rsidR="00720B98" w:rsidRPr="00CC2F74" w:rsidRDefault="002728B1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63 (1.12-2.37</w:t>
            </w:r>
            <w:r w:rsidR="00720B98" w:rsidRPr="00CC2F7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97DA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E7A60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2 (25.1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96D86" w14:textId="77777777" w:rsidR="00720B98" w:rsidRPr="00CC2F74" w:rsidRDefault="00720B98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6 (0.70-1.07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B6D72" w14:textId="4A5A7D40" w:rsidR="00720B98" w:rsidRPr="00CC2F74" w:rsidRDefault="00EE4817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97 (0.75-1.25)</w:t>
            </w:r>
          </w:p>
        </w:tc>
      </w:tr>
    </w:tbl>
    <w:p w14:paraId="6C86E05E" w14:textId="77777777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 w:rsidRPr="00CC2F7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CC2F74">
        <w:rPr>
          <w:rFonts w:ascii="Times New Roman" w:hAnsi="Times New Roman" w:cs="Times New Roman"/>
          <w:sz w:val="22"/>
          <w:szCs w:val="22"/>
        </w:rPr>
        <w:t>Adjusted for distance to the main road, season and time since vaccine introduction</w:t>
      </w:r>
    </w:p>
    <w:p w14:paraId="0D5A72AF" w14:textId="77777777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 w:rsidRPr="00CC2F7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C2F74">
        <w:rPr>
          <w:rFonts w:ascii="Times New Roman" w:hAnsi="Times New Roman" w:cs="Times New Roman"/>
          <w:sz w:val="22"/>
          <w:szCs w:val="22"/>
        </w:rPr>
        <w:t>Adjusted for time since vaccine introduction</w:t>
      </w:r>
    </w:p>
    <w:p w14:paraId="61EE52DA" w14:textId="77777777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 w:rsidRPr="00CC2F7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C2F74">
        <w:rPr>
          <w:rFonts w:ascii="Times New Roman" w:hAnsi="Times New Roman" w:cs="Times New Roman"/>
          <w:sz w:val="22"/>
          <w:szCs w:val="22"/>
        </w:rPr>
        <w:t>Time between vaccine introduction and PCV13 due date</w:t>
      </w:r>
    </w:p>
    <w:p w14:paraId="0EED66A4" w14:textId="4A813ADE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 w:rsidRPr="00CC2F74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C2F74">
        <w:rPr>
          <w:rFonts w:ascii="Times New Roman" w:hAnsi="Times New Roman" w:cs="Times New Roman"/>
          <w:sz w:val="22"/>
          <w:szCs w:val="22"/>
        </w:rPr>
        <w:t xml:space="preserve"> Season at time of Pentavalent receipt: dry season = May-November, rain</w:t>
      </w:r>
      <w:r w:rsidR="00B93E4F">
        <w:rPr>
          <w:rFonts w:ascii="Times New Roman" w:hAnsi="Times New Roman" w:cs="Times New Roman"/>
          <w:sz w:val="22"/>
          <w:szCs w:val="22"/>
        </w:rPr>
        <w:t>y</w:t>
      </w:r>
      <w:bookmarkStart w:id="0" w:name="_GoBack"/>
      <w:bookmarkEnd w:id="0"/>
      <w:r w:rsidRPr="00CC2F74">
        <w:rPr>
          <w:rFonts w:ascii="Times New Roman" w:hAnsi="Times New Roman" w:cs="Times New Roman"/>
          <w:sz w:val="22"/>
          <w:szCs w:val="22"/>
        </w:rPr>
        <w:t xml:space="preserve"> season = December-April</w:t>
      </w:r>
    </w:p>
    <w:p w14:paraId="10BCB8F3" w14:textId="77777777" w:rsidR="002A0F7D" w:rsidRDefault="002A0F7D">
      <w: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50"/>
        <w:gridCol w:w="830"/>
        <w:gridCol w:w="1825"/>
        <w:gridCol w:w="1826"/>
        <w:gridCol w:w="1825"/>
        <w:gridCol w:w="787"/>
        <w:gridCol w:w="1703"/>
        <w:gridCol w:w="1825"/>
        <w:gridCol w:w="1825"/>
      </w:tblGrid>
      <w:tr w:rsidR="002A0F7D" w:rsidRPr="00CC2F74" w14:paraId="3EC514F7" w14:textId="77777777" w:rsidTr="00E644E5">
        <w:trPr>
          <w:trHeight w:val="525"/>
        </w:trPr>
        <w:tc>
          <w:tcPr>
            <w:tcW w:w="1489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518CB" w14:textId="0A7A4BDB" w:rsidR="002A0F7D" w:rsidRPr="002A0F7D" w:rsidRDefault="002A0F7D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A0F7D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RV1</w:t>
            </w:r>
          </w:p>
        </w:tc>
      </w:tr>
      <w:tr w:rsidR="002A0F7D" w:rsidRPr="00CC2F74" w14:paraId="7DF199B3" w14:textId="77777777" w:rsidTr="002A0F7D">
        <w:trPr>
          <w:trHeight w:val="425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2BFCEF7" w14:textId="77777777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73DDC1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10365" w14:textId="789944ED" w:rsidR="002A0F7D" w:rsidRPr="00CC2F74" w:rsidRDefault="002A0F7D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V1 dose 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EC0B" w14:textId="77777777" w:rsidR="002A0F7D" w:rsidRPr="00CC2F74" w:rsidRDefault="002A0F7D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B3E3D" w14:textId="77777777" w:rsidR="002A0F7D" w:rsidRPr="00CC2F74" w:rsidRDefault="002A0F7D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F6548" w14:textId="05379194" w:rsidR="002A0F7D" w:rsidRPr="00CC2F74" w:rsidRDefault="002A0F7D" w:rsidP="002A0F7D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V1 dose 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D3AB2" w14:textId="77777777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0F7D" w:rsidRPr="00CC2F74" w14:paraId="2E6F7FD6" w14:textId="77777777" w:rsidTr="002A0F7D"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16128" w14:textId="3A9D9E8B" w:rsidR="002A0F7D" w:rsidRPr="00CC2F74" w:rsidRDefault="002A0F7D" w:rsidP="002A0F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6920FD" w14:textId="565F3D76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33B24" w14:textId="1EC5B2D5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 (%) received dose later than Pentavalent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09484" w14:textId="216A5C7D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R (95% CI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6E6DE3" w14:textId="36DA4905" w:rsidR="002A0F7D" w:rsidRPr="00CC2F74" w:rsidRDefault="00D57C22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A0F7D" w:rsidRPr="00CC2F74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2A0F7D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proofErr w:type="gramEnd"/>
            <w:r w:rsidR="002A0F7D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7A6074" w14:textId="0886CF2E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30475" w14:textId="36C6D501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N (%) received dose later than Pentavalent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5EA676" w14:textId="04E6512C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R (95% CI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4F248" w14:textId="249BFEA0" w:rsidR="002A0F7D" w:rsidRPr="00CC2F74" w:rsidRDefault="00D57C22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2A0F7D" w:rsidRPr="00CC2F74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w:r w:rsidR="002A0F7D"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proofErr w:type="gramEnd"/>
            <w:r w:rsidR="002A0F7D"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 (95% CI)</w:t>
            </w:r>
          </w:p>
        </w:tc>
      </w:tr>
      <w:tr w:rsidR="002A0F7D" w:rsidRPr="00CC2F74" w14:paraId="3415C93C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FC1003A" w14:textId="25833BE4" w:rsidR="002A0F7D" w:rsidRPr="00CC2F74" w:rsidRDefault="002A0F7D" w:rsidP="002A0F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Time since vaccine introduction</w:t>
            </w: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A328F41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0AE96D1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4DCA07A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F0525EA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38C4153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6B2D349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56071F6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000A710" w14:textId="77777777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0F7D" w:rsidRPr="00CC2F74" w14:paraId="41DC42D2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2D5D405" w14:textId="369D5BFE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 xml:space="preserve">0-3 months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33A78C" w14:textId="4DDEE1A9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8AF76A1" w14:textId="7A83E7A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8 (22.8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E66F758" w14:textId="315C15DE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F2BEAB9" w14:textId="34BFB1B4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62D88981" w14:textId="391107E1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282012F3" w14:textId="5D68132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0 (39.0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183BC22" w14:textId="7CB2FBBB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5D5459B" w14:textId="797022DA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A0F7D" w:rsidRPr="00CC2F74" w14:paraId="1A1480A4" w14:textId="77777777" w:rsidTr="002A0F7D">
        <w:trPr>
          <w:trHeight w:val="208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9FC4144" w14:textId="5DF5F104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-6 month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60926A" w14:textId="3F2C0EFA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CDDB5A4" w14:textId="1847759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3 (25.6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08E12D9" w14:textId="08763956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58 (0.97-2.5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575C022" w14:textId="3A823CC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64 (1.02-2.64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7158C61F" w14:textId="31639D41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75B57C88" w14:textId="5594881A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3 (37.9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E77758D" w14:textId="3E361DD8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1 (0.79-1.5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7E57DB5" w14:textId="3D23BD7D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4 (0.82-1.58)</w:t>
            </w:r>
          </w:p>
        </w:tc>
      </w:tr>
      <w:tr w:rsidR="002A0F7D" w:rsidRPr="00CC2F74" w14:paraId="772658CF" w14:textId="77777777" w:rsidTr="00C26C9E"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7DF09" w14:textId="1F292BF8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gt; 6 month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40C60" w14:textId="09888E7B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B89E1" w14:textId="56CEBFCD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9 (16.2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54FC2" w14:textId="54A10160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41 (0.83-2.38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1A934" w14:textId="3FBE9AEA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55 (0.91-2.64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52706" w14:textId="0E49D116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70A2F" w14:textId="40E6F6C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59 (34.3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BAC3" w14:textId="7797376A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14 (0.80-1.61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FB744" w14:textId="7F35E400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27 (0.87-1.84)</w:t>
            </w:r>
          </w:p>
        </w:tc>
      </w:tr>
      <w:tr w:rsidR="002A0F7D" w:rsidRPr="00CC2F74" w14:paraId="73FB9341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529E461" w14:textId="5178D600" w:rsidR="002A0F7D" w:rsidRPr="00CC2F74" w:rsidRDefault="002A0F7D" w:rsidP="002A0F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istance to road (km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32B155D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6DF4623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E926CC8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2640AC0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2FD3646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0718030F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F3A11F1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1CF2CEF" w14:textId="77777777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0F7D" w:rsidRPr="00CC2F74" w14:paraId="386ABDA4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54D1AEE" w14:textId="23B69D89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&lt;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0EC8BE" w14:textId="2FC65AF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4380847" w14:textId="679BEF5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4 (16.3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4A24ACE" w14:textId="643AFA35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11CB7D3" w14:textId="459DB645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5C4DE37" w14:textId="4E6647F0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6C8D9F2C" w14:textId="44E297FB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86 (32.5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02047DC" w14:textId="43ED513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171738D" w14:textId="0250E347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A0F7D" w:rsidRPr="00CC2F74" w14:paraId="0D6BE9E3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1FA191D" w14:textId="742BD4C9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-1.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A253E4" w14:textId="508F137D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8790A19" w14:textId="1BEB858B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6 (43.2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6854ABB" w14:textId="356EE4E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.65 (1.68-4.1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2290C61F" w14:textId="7A4FA590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.65 (1.68-4.19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270D531A" w14:textId="5C8F81FE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4539DCFE" w14:textId="087AD0B5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3 (67.7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57DFE03A" w14:textId="6AA564A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.08 (1.56-2.7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2A9F6C0" w14:textId="66133DA5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2.08 (1.56-2.79)</w:t>
            </w:r>
          </w:p>
        </w:tc>
      </w:tr>
      <w:tr w:rsidR="002A0F7D" w:rsidRPr="00CC2F74" w14:paraId="2DC04C4F" w14:textId="77777777" w:rsidTr="00C26C9E"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85D89" w14:textId="0B30E120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≥ 1.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95A2F" w14:textId="6D39379A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5C260" w14:textId="47170AE0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0 (24.4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E95BE" w14:textId="5A091DF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50 (0.82-2.74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3950E" w14:textId="2AD0ABA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50 (0.82-2.74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A1DAA" w14:textId="22572F91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0EBF5" w14:textId="05C8A319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 (35.1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8F0BD" w14:textId="7D25AC40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8 (0.68-1.73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88196" w14:textId="294E1FF8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8 (0.68-1.73)</w:t>
            </w:r>
          </w:p>
        </w:tc>
      </w:tr>
      <w:tr w:rsidR="002A0F7D" w:rsidRPr="00CC2F74" w14:paraId="677503C1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53C2D12" w14:textId="352D255E" w:rsidR="002A0F7D" w:rsidRPr="00CC2F74" w:rsidRDefault="002A0F7D" w:rsidP="002A0F7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Season</w:t>
            </w:r>
            <w:r w:rsidRPr="00CC2F7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99D21F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81ECD26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0B0F522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FB8FA62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066A6423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3A9040B9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B0FC0EA" w14:textId="777777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3668A454" w14:textId="77777777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0F7D" w:rsidRPr="00CC2F74" w14:paraId="4831AD1D" w14:textId="77777777" w:rsidTr="002A0F7D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F1DE9C5" w14:textId="1FFF4A70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Dr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9DD834" w14:textId="1FD7628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77BE7C2" w14:textId="24EAFB6E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4 (22.1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776BF0A" w14:textId="65BC7B82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618BB9FF" w14:textId="0ADB0E2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</w:tcPr>
          <w:p w14:paraId="486B63E5" w14:textId="10BBE064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14:paraId="5AE4367C" w14:textId="129C2277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48 (35.0%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00B1B47" w14:textId="0AE2E34F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4522194E" w14:textId="3D370A64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A0F7D" w:rsidRPr="00CC2F74" w14:paraId="3A6234D5" w14:textId="77777777" w:rsidTr="00C26C9E"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B089A" w14:textId="03967D1E" w:rsidR="002A0F7D" w:rsidRPr="00CC2F74" w:rsidRDefault="002A0F7D" w:rsidP="008E628A">
            <w:pPr>
              <w:spacing w:line="276" w:lineRule="auto"/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Rain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5D854" w14:textId="3F4A92C2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90D4C" w14:textId="2AECF26C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36 (18.6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FDCF9" w14:textId="5F1CD9D2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4 (0.55-1.28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D176C" w14:textId="70DD3D28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0.86 (0.57-1.30)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85156" w14:textId="728008A3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55EE7" w14:textId="34D83EA4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74 (37.2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6BE21" w14:textId="66E7E2EE" w:rsidR="002A0F7D" w:rsidRPr="00CC2F74" w:rsidRDefault="002A0F7D" w:rsidP="008E628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6 (0.79-1.42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8B55C" w14:textId="68F9BDFE" w:rsidR="002A0F7D" w:rsidRPr="00CC2F74" w:rsidRDefault="002A0F7D" w:rsidP="00EE4817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C2F74">
              <w:rPr>
                <w:rFonts w:ascii="Times New Roman" w:hAnsi="Times New Roman" w:cs="Times New Roman"/>
                <w:sz w:val="22"/>
                <w:szCs w:val="22"/>
              </w:rPr>
              <w:t>1.02 (0.76-1.37)</w:t>
            </w:r>
          </w:p>
        </w:tc>
      </w:tr>
      <w:tr w:rsidR="002A0F7D" w:rsidRPr="00CC2F74" w14:paraId="7B331E7B" w14:textId="77777777" w:rsidTr="00C26C9E">
        <w:tc>
          <w:tcPr>
            <w:tcW w:w="1489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123B1" w14:textId="77777777" w:rsidR="002A0F7D" w:rsidRPr="00CC2F74" w:rsidRDefault="002A0F7D" w:rsidP="002A0F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E982997" w14:textId="77777777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 w:rsidRPr="00CC2F74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CC2F74">
        <w:rPr>
          <w:rFonts w:ascii="Times New Roman" w:hAnsi="Times New Roman" w:cs="Times New Roman"/>
          <w:sz w:val="22"/>
          <w:szCs w:val="22"/>
        </w:rPr>
        <w:t>Adjusted for distance to the main road and time since vaccine introduction</w:t>
      </w:r>
    </w:p>
    <w:p w14:paraId="6E806B02" w14:textId="77777777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C2F74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CC2F74">
        <w:rPr>
          <w:rFonts w:ascii="Times New Roman" w:hAnsi="Times New Roman" w:cs="Times New Roman"/>
          <w:sz w:val="22"/>
          <w:szCs w:val="22"/>
        </w:rPr>
        <w:t xml:space="preserve">Adjusted for distance to the main road </w:t>
      </w:r>
    </w:p>
    <w:p w14:paraId="4F960DCF" w14:textId="0D26A549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C2F74">
        <w:rPr>
          <w:rFonts w:ascii="Times New Roman" w:hAnsi="Times New Roman" w:cs="Times New Roman"/>
          <w:sz w:val="22"/>
          <w:szCs w:val="22"/>
        </w:rPr>
        <w:t xml:space="preserve"> Time between vaccine introduction and </w:t>
      </w:r>
      <w:r>
        <w:rPr>
          <w:rFonts w:ascii="Times New Roman" w:hAnsi="Times New Roman" w:cs="Times New Roman"/>
          <w:sz w:val="22"/>
          <w:szCs w:val="22"/>
        </w:rPr>
        <w:t>RV</w:t>
      </w:r>
      <w:r w:rsidR="00C06FAD">
        <w:rPr>
          <w:rFonts w:ascii="Times New Roman" w:hAnsi="Times New Roman" w:cs="Times New Roman"/>
          <w:sz w:val="22"/>
          <w:szCs w:val="22"/>
        </w:rPr>
        <w:t>1</w:t>
      </w:r>
      <w:r w:rsidRPr="00CC2F74">
        <w:rPr>
          <w:rFonts w:ascii="Times New Roman" w:hAnsi="Times New Roman" w:cs="Times New Roman"/>
          <w:sz w:val="22"/>
          <w:szCs w:val="22"/>
        </w:rPr>
        <w:t xml:space="preserve"> due date</w:t>
      </w:r>
    </w:p>
    <w:p w14:paraId="4A9C8F32" w14:textId="19C58B64" w:rsidR="002A0F7D" w:rsidRPr="00CC2F74" w:rsidRDefault="002A0F7D" w:rsidP="002A0F7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C2F74">
        <w:rPr>
          <w:rFonts w:ascii="Times New Roman" w:hAnsi="Times New Roman" w:cs="Times New Roman"/>
          <w:sz w:val="22"/>
          <w:szCs w:val="22"/>
        </w:rPr>
        <w:t xml:space="preserve"> Season at time of Pentavalent receipt: dry season = May-November, rain</w:t>
      </w:r>
      <w:r w:rsidR="00B93E4F">
        <w:rPr>
          <w:rFonts w:ascii="Times New Roman" w:hAnsi="Times New Roman" w:cs="Times New Roman"/>
          <w:sz w:val="22"/>
          <w:szCs w:val="22"/>
        </w:rPr>
        <w:t>y</w:t>
      </w:r>
      <w:r w:rsidRPr="00CC2F74">
        <w:rPr>
          <w:rFonts w:ascii="Times New Roman" w:hAnsi="Times New Roman" w:cs="Times New Roman"/>
          <w:sz w:val="22"/>
          <w:szCs w:val="22"/>
        </w:rPr>
        <w:t xml:space="preserve"> season = December-April</w:t>
      </w:r>
    </w:p>
    <w:p w14:paraId="73254513" w14:textId="77777777" w:rsidR="00DB532F" w:rsidRPr="009E323D" w:rsidRDefault="00DB532F" w:rsidP="00DB532F">
      <w:pPr>
        <w:rPr>
          <w:rFonts w:ascii="Times New Roman" w:hAnsi="Times New Roman" w:cs="Times New Roman"/>
          <w:sz w:val="20"/>
          <w:szCs w:val="20"/>
        </w:rPr>
      </w:pPr>
    </w:p>
    <w:p w14:paraId="2E238340" w14:textId="795F83EF" w:rsidR="00DB532F" w:rsidRPr="00C26C9E" w:rsidRDefault="00DB532F" w:rsidP="00DB532F">
      <w:pPr>
        <w:rPr>
          <w:rFonts w:cs="Arial"/>
          <w:sz w:val="20"/>
          <w:szCs w:val="20"/>
        </w:rPr>
      </w:pPr>
    </w:p>
    <w:sectPr w:rsidR="00DB532F" w:rsidRPr="00C26C9E" w:rsidSect="00C26C9E">
      <w:endnotePr>
        <w:numFmt w:val="decimal"/>
      </w:endnotePr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D5F1C1" w14:textId="77777777" w:rsidR="00EC14CF" w:rsidRDefault="00EC14CF" w:rsidP="001C39A2">
      <w:r>
        <w:separator/>
      </w:r>
    </w:p>
  </w:endnote>
  <w:endnote w:type="continuationSeparator" w:id="0">
    <w:p w14:paraId="2FDC1CCB" w14:textId="77777777" w:rsidR="00EC14CF" w:rsidRDefault="00EC14CF" w:rsidP="001C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C1D8C" w14:textId="77777777" w:rsidR="00EC14CF" w:rsidRDefault="00EC14CF" w:rsidP="001C39A2">
      <w:r>
        <w:separator/>
      </w:r>
    </w:p>
  </w:footnote>
  <w:footnote w:type="continuationSeparator" w:id="0">
    <w:p w14:paraId="0D73105D" w14:textId="77777777" w:rsidR="00EC14CF" w:rsidRDefault="00EC14CF" w:rsidP="001C39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E858A4"/>
    <w:multiLevelType w:val="hybridMultilevel"/>
    <w:tmpl w:val="2B804A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hdrShapeDefaults>
    <o:shapedefaults v:ext="edit" spidmax="2050">
      <o:colormenu v:ext="edit" strokecolor="none [3213]"/>
    </o:shapedefaults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o number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1284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92pzveed42atf4e2es9pz2x50dprddastzsf&quot;&gt;vaccineuptake_Ellen_0807215&lt;record-ids&gt;&lt;item&gt;5&lt;/item&gt;&lt;item&gt;9&lt;/item&gt;&lt;item&gt;10&lt;/item&gt;&lt;item&gt;12&lt;/item&gt;&lt;item&gt;13&lt;/item&gt;&lt;item&gt;14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41120"/>
    <w:rsid w:val="00000851"/>
    <w:rsid w:val="0000293B"/>
    <w:rsid w:val="00002D69"/>
    <w:rsid w:val="00006D51"/>
    <w:rsid w:val="00016E32"/>
    <w:rsid w:val="00022F72"/>
    <w:rsid w:val="000233AA"/>
    <w:rsid w:val="000252E1"/>
    <w:rsid w:val="0002631E"/>
    <w:rsid w:val="00033434"/>
    <w:rsid w:val="000338F8"/>
    <w:rsid w:val="00035417"/>
    <w:rsid w:val="00042BEE"/>
    <w:rsid w:val="00052F3A"/>
    <w:rsid w:val="000539D1"/>
    <w:rsid w:val="00054B5E"/>
    <w:rsid w:val="00054D67"/>
    <w:rsid w:val="000559A9"/>
    <w:rsid w:val="00056E22"/>
    <w:rsid w:val="00070E1F"/>
    <w:rsid w:val="00073377"/>
    <w:rsid w:val="00074CF2"/>
    <w:rsid w:val="00074DA9"/>
    <w:rsid w:val="000771E3"/>
    <w:rsid w:val="0009334C"/>
    <w:rsid w:val="00093EB4"/>
    <w:rsid w:val="00093EC0"/>
    <w:rsid w:val="00097258"/>
    <w:rsid w:val="000A2BD3"/>
    <w:rsid w:val="000A79F1"/>
    <w:rsid w:val="000B0927"/>
    <w:rsid w:val="000B2F06"/>
    <w:rsid w:val="000B473F"/>
    <w:rsid w:val="000C5D7C"/>
    <w:rsid w:val="000D2351"/>
    <w:rsid w:val="000D3CF8"/>
    <w:rsid w:val="000D6B6F"/>
    <w:rsid w:val="000E1AF5"/>
    <w:rsid w:val="000E3C9A"/>
    <w:rsid w:val="000E6A0C"/>
    <w:rsid w:val="000E73E0"/>
    <w:rsid w:val="000F4C9C"/>
    <w:rsid w:val="000F5BA1"/>
    <w:rsid w:val="000F5F1B"/>
    <w:rsid w:val="000F61C1"/>
    <w:rsid w:val="00104221"/>
    <w:rsid w:val="0010577A"/>
    <w:rsid w:val="0010579A"/>
    <w:rsid w:val="00111716"/>
    <w:rsid w:val="00126D5C"/>
    <w:rsid w:val="00133576"/>
    <w:rsid w:val="0013367E"/>
    <w:rsid w:val="00142830"/>
    <w:rsid w:val="00144F94"/>
    <w:rsid w:val="00146D6D"/>
    <w:rsid w:val="001531C6"/>
    <w:rsid w:val="001542D4"/>
    <w:rsid w:val="00154711"/>
    <w:rsid w:val="00163B87"/>
    <w:rsid w:val="00164428"/>
    <w:rsid w:val="001672E9"/>
    <w:rsid w:val="001726C6"/>
    <w:rsid w:val="00172C26"/>
    <w:rsid w:val="0017639A"/>
    <w:rsid w:val="00176470"/>
    <w:rsid w:val="00183734"/>
    <w:rsid w:val="00183FF6"/>
    <w:rsid w:val="00191820"/>
    <w:rsid w:val="0019696C"/>
    <w:rsid w:val="00197F45"/>
    <w:rsid w:val="001A04BF"/>
    <w:rsid w:val="001A0A65"/>
    <w:rsid w:val="001B200C"/>
    <w:rsid w:val="001B2479"/>
    <w:rsid w:val="001C15C1"/>
    <w:rsid w:val="001C20B8"/>
    <w:rsid w:val="001C2655"/>
    <w:rsid w:val="001C39A2"/>
    <w:rsid w:val="001D048C"/>
    <w:rsid w:val="001D13F9"/>
    <w:rsid w:val="001D1A4A"/>
    <w:rsid w:val="001E109E"/>
    <w:rsid w:val="001E2416"/>
    <w:rsid w:val="001E3898"/>
    <w:rsid w:val="001E5624"/>
    <w:rsid w:val="001E715E"/>
    <w:rsid w:val="001F0C34"/>
    <w:rsid w:val="001F120A"/>
    <w:rsid w:val="001F1B58"/>
    <w:rsid w:val="001F27A1"/>
    <w:rsid w:val="001F68F7"/>
    <w:rsid w:val="00201118"/>
    <w:rsid w:val="002019DA"/>
    <w:rsid w:val="00203F36"/>
    <w:rsid w:val="0020404F"/>
    <w:rsid w:val="00206E89"/>
    <w:rsid w:val="00211F8D"/>
    <w:rsid w:val="00216499"/>
    <w:rsid w:val="00217558"/>
    <w:rsid w:val="00217959"/>
    <w:rsid w:val="002211A0"/>
    <w:rsid w:val="00222155"/>
    <w:rsid w:val="00222C9B"/>
    <w:rsid w:val="00226D9C"/>
    <w:rsid w:val="002273A1"/>
    <w:rsid w:val="00232D00"/>
    <w:rsid w:val="00240379"/>
    <w:rsid w:val="0024219F"/>
    <w:rsid w:val="002423CA"/>
    <w:rsid w:val="00242623"/>
    <w:rsid w:val="00243E8C"/>
    <w:rsid w:val="00246887"/>
    <w:rsid w:val="00250AD4"/>
    <w:rsid w:val="002570DC"/>
    <w:rsid w:val="002577C0"/>
    <w:rsid w:val="0026148F"/>
    <w:rsid w:val="00264572"/>
    <w:rsid w:val="00266199"/>
    <w:rsid w:val="0026656C"/>
    <w:rsid w:val="00271103"/>
    <w:rsid w:val="002728B1"/>
    <w:rsid w:val="00272DA5"/>
    <w:rsid w:val="002734CC"/>
    <w:rsid w:val="0028498C"/>
    <w:rsid w:val="00291431"/>
    <w:rsid w:val="00291C31"/>
    <w:rsid w:val="00295535"/>
    <w:rsid w:val="00297DB6"/>
    <w:rsid w:val="002A0F7D"/>
    <w:rsid w:val="002A1DEA"/>
    <w:rsid w:val="002A65E2"/>
    <w:rsid w:val="002A7F61"/>
    <w:rsid w:val="002B109D"/>
    <w:rsid w:val="002B2AEB"/>
    <w:rsid w:val="002B360D"/>
    <w:rsid w:val="002B56FC"/>
    <w:rsid w:val="002C29F7"/>
    <w:rsid w:val="002C2EBA"/>
    <w:rsid w:val="002C4801"/>
    <w:rsid w:val="002C5ED5"/>
    <w:rsid w:val="002D0B43"/>
    <w:rsid w:val="002E1251"/>
    <w:rsid w:val="002E1D85"/>
    <w:rsid w:val="002F47D1"/>
    <w:rsid w:val="002F4AB7"/>
    <w:rsid w:val="00302EA9"/>
    <w:rsid w:val="00306966"/>
    <w:rsid w:val="00307C4D"/>
    <w:rsid w:val="00313EED"/>
    <w:rsid w:val="00323285"/>
    <w:rsid w:val="0033271A"/>
    <w:rsid w:val="00334EB1"/>
    <w:rsid w:val="003371F8"/>
    <w:rsid w:val="00337C20"/>
    <w:rsid w:val="00341DDA"/>
    <w:rsid w:val="00342186"/>
    <w:rsid w:val="00346AAA"/>
    <w:rsid w:val="00346DA9"/>
    <w:rsid w:val="00347C79"/>
    <w:rsid w:val="0035431D"/>
    <w:rsid w:val="003631A1"/>
    <w:rsid w:val="003658DA"/>
    <w:rsid w:val="00366B85"/>
    <w:rsid w:val="00367912"/>
    <w:rsid w:val="00370CA1"/>
    <w:rsid w:val="003749E7"/>
    <w:rsid w:val="00377ABE"/>
    <w:rsid w:val="00383E01"/>
    <w:rsid w:val="0039589E"/>
    <w:rsid w:val="003B3C18"/>
    <w:rsid w:val="003B7D64"/>
    <w:rsid w:val="003C1BD7"/>
    <w:rsid w:val="003C3DA4"/>
    <w:rsid w:val="003C50DE"/>
    <w:rsid w:val="003C50E4"/>
    <w:rsid w:val="003C6E63"/>
    <w:rsid w:val="003D28DD"/>
    <w:rsid w:val="003E0C61"/>
    <w:rsid w:val="003E0D96"/>
    <w:rsid w:val="003E36D5"/>
    <w:rsid w:val="003E3BA8"/>
    <w:rsid w:val="003E49E6"/>
    <w:rsid w:val="003E615D"/>
    <w:rsid w:val="003F0E6E"/>
    <w:rsid w:val="003F27B5"/>
    <w:rsid w:val="003F5E4A"/>
    <w:rsid w:val="004001DF"/>
    <w:rsid w:val="00400F20"/>
    <w:rsid w:val="00403956"/>
    <w:rsid w:val="0040794D"/>
    <w:rsid w:val="004161A1"/>
    <w:rsid w:val="00416CD9"/>
    <w:rsid w:val="0042433B"/>
    <w:rsid w:val="00427C62"/>
    <w:rsid w:val="00431CCA"/>
    <w:rsid w:val="00431EED"/>
    <w:rsid w:val="00447E1A"/>
    <w:rsid w:val="00450C4A"/>
    <w:rsid w:val="0045132D"/>
    <w:rsid w:val="0045378F"/>
    <w:rsid w:val="00453B18"/>
    <w:rsid w:val="00455690"/>
    <w:rsid w:val="00455B3C"/>
    <w:rsid w:val="0046312A"/>
    <w:rsid w:val="00463AA7"/>
    <w:rsid w:val="004735EB"/>
    <w:rsid w:val="004754FD"/>
    <w:rsid w:val="00477335"/>
    <w:rsid w:val="004773B6"/>
    <w:rsid w:val="00477674"/>
    <w:rsid w:val="00481B6D"/>
    <w:rsid w:val="0048600E"/>
    <w:rsid w:val="00491C82"/>
    <w:rsid w:val="00494954"/>
    <w:rsid w:val="004A5CEC"/>
    <w:rsid w:val="004A5E88"/>
    <w:rsid w:val="004A7452"/>
    <w:rsid w:val="004B3A11"/>
    <w:rsid w:val="004B3B52"/>
    <w:rsid w:val="004C277D"/>
    <w:rsid w:val="004C466A"/>
    <w:rsid w:val="004C7CF9"/>
    <w:rsid w:val="004D1907"/>
    <w:rsid w:val="004D384C"/>
    <w:rsid w:val="004D3FF0"/>
    <w:rsid w:val="004D7207"/>
    <w:rsid w:val="004E21FF"/>
    <w:rsid w:val="004E2778"/>
    <w:rsid w:val="004E4425"/>
    <w:rsid w:val="004E4985"/>
    <w:rsid w:val="004E5BDC"/>
    <w:rsid w:val="004E6042"/>
    <w:rsid w:val="004F0EEA"/>
    <w:rsid w:val="004F124C"/>
    <w:rsid w:val="004F22C4"/>
    <w:rsid w:val="004F6915"/>
    <w:rsid w:val="0050326B"/>
    <w:rsid w:val="00504E6E"/>
    <w:rsid w:val="00514850"/>
    <w:rsid w:val="00517348"/>
    <w:rsid w:val="00517F96"/>
    <w:rsid w:val="0052080A"/>
    <w:rsid w:val="00520A97"/>
    <w:rsid w:val="00521651"/>
    <w:rsid w:val="005219AE"/>
    <w:rsid w:val="00521A84"/>
    <w:rsid w:val="00521B5F"/>
    <w:rsid w:val="005248CD"/>
    <w:rsid w:val="00525065"/>
    <w:rsid w:val="005270B0"/>
    <w:rsid w:val="00532095"/>
    <w:rsid w:val="00534038"/>
    <w:rsid w:val="0053480C"/>
    <w:rsid w:val="00535F0C"/>
    <w:rsid w:val="005466A1"/>
    <w:rsid w:val="005530F8"/>
    <w:rsid w:val="005555DA"/>
    <w:rsid w:val="00561431"/>
    <w:rsid w:val="0056325E"/>
    <w:rsid w:val="005640C1"/>
    <w:rsid w:val="005648C1"/>
    <w:rsid w:val="005721B5"/>
    <w:rsid w:val="00583816"/>
    <w:rsid w:val="00583863"/>
    <w:rsid w:val="00583BF1"/>
    <w:rsid w:val="005842E2"/>
    <w:rsid w:val="005844C4"/>
    <w:rsid w:val="00585310"/>
    <w:rsid w:val="0058606B"/>
    <w:rsid w:val="005873C5"/>
    <w:rsid w:val="00590229"/>
    <w:rsid w:val="0059292D"/>
    <w:rsid w:val="00592CEE"/>
    <w:rsid w:val="00593ABF"/>
    <w:rsid w:val="005943E8"/>
    <w:rsid w:val="005A467C"/>
    <w:rsid w:val="005A4AC0"/>
    <w:rsid w:val="005A50B9"/>
    <w:rsid w:val="005A6D3A"/>
    <w:rsid w:val="005C32FC"/>
    <w:rsid w:val="005C3E5E"/>
    <w:rsid w:val="005C621E"/>
    <w:rsid w:val="005D0A27"/>
    <w:rsid w:val="005D10FB"/>
    <w:rsid w:val="005D2357"/>
    <w:rsid w:val="005D371A"/>
    <w:rsid w:val="005D3724"/>
    <w:rsid w:val="005D6C16"/>
    <w:rsid w:val="005D76DA"/>
    <w:rsid w:val="005E0A9D"/>
    <w:rsid w:val="005E199E"/>
    <w:rsid w:val="005E280B"/>
    <w:rsid w:val="005E2C70"/>
    <w:rsid w:val="005E2F6F"/>
    <w:rsid w:val="005E5243"/>
    <w:rsid w:val="005E5C45"/>
    <w:rsid w:val="005E7D27"/>
    <w:rsid w:val="005F064F"/>
    <w:rsid w:val="005F53F7"/>
    <w:rsid w:val="005F6F1F"/>
    <w:rsid w:val="00605DF4"/>
    <w:rsid w:val="006118AA"/>
    <w:rsid w:val="00612D4D"/>
    <w:rsid w:val="0061420B"/>
    <w:rsid w:val="0061450C"/>
    <w:rsid w:val="00616E4F"/>
    <w:rsid w:val="00617992"/>
    <w:rsid w:val="006214C7"/>
    <w:rsid w:val="00625AA2"/>
    <w:rsid w:val="006319D8"/>
    <w:rsid w:val="00631D24"/>
    <w:rsid w:val="006322B9"/>
    <w:rsid w:val="00632E58"/>
    <w:rsid w:val="00634B4C"/>
    <w:rsid w:val="00636F05"/>
    <w:rsid w:val="00637F27"/>
    <w:rsid w:val="0064350F"/>
    <w:rsid w:val="00646DA6"/>
    <w:rsid w:val="00647733"/>
    <w:rsid w:val="006552A9"/>
    <w:rsid w:val="00655A36"/>
    <w:rsid w:val="00655E56"/>
    <w:rsid w:val="00660298"/>
    <w:rsid w:val="00665464"/>
    <w:rsid w:val="006664B3"/>
    <w:rsid w:val="006703E1"/>
    <w:rsid w:val="00670A3B"/>
    <w:rsid w:val="00671CB0"/>
    <w:rsid w:val="00675B08"/>
    <w:rsid w:val="00675F1E"/>
    <w:rsid w:val="00680208"/>
    <w:rsid w:val="00681CE4"/>
    <w:rsid w:val="0068438F"/>
    <w:rsid w:val="00685344"/>
    <w:rsid w:val="00687525"/>
    <w:rsid w:val="00687B8D"/>
    <w:rsid w:val="006933D7"/>
    <w:rsid w:val="00696DFD"/>
    <w:rsid w:val="006B77C6"/>
    <w:rsid w:val="006C0ED6"/>
    <w:rsid w:val="006C1A2D"/>
    <w:rsid w:val="006C2B95"/>
    <w:rsid w:val="006C2BA0"/>
    <w:rsid w:val="006C2D05"/>
    <w:rsid w:val="006D2202"/>
    <w:rsid w:val="006D405E"/>
    <w:rsid w:val="006D4EED"/>
    <w:rsid w:val="006D555F"/>
    <w:rsid w:val="006D7900"/>
    <w:rsid w:val="006E41CD"/>
    <w:rsid w:val="006E5046"/>
    <w:rsid w:val="006E593C"/>
    <w:rsid w:val="006F04CE"/>
    <w:rsid w:val="006F0FF8"/>
    <w:rsid w:val="006F22EB"/>
    <w:rsid w:val="006F3151"/>
    <w:rsid w:val="006F4BA4"/>
    <w:rsid w:val="006F5AE0"/>
    <w:rsid w:val="006F5D77"/>
    <w:rsid w:val="006F638E"/>
    <w:rsid w:val="006F649C"/>
    <w:rsid w:val="006F6E94"/>
    <w:rsid w:val="006F74AA"/>
    <w:rsid w:val="00700114"/>
    <w:rsid w:val="0070145F"/>
    <w:rsid w:val="007019BB"/>
    <w:rsid w:val="007026D7"/>
    <w:rsid w:val="007049DE"/>
    <w:rsid w:val="007145A8"/>
    <w:rsid w:val="00720678"/>
    <w:rsid w:val="00720B98"/>
    <w:rsid w:val="00721BBD"/>
    <w:rsid w:val="007226A8"/>
    <w:rsid w:val="00724043"/>
    <w:rsid w:val="00724D08"/>
    <w:rsid w:val="007255D7"/>
    <w:rsid w:val="00727AC6"/>
    <w:rsid w:val="00730204"/>
    <w:rsid w:val="00735F57"/>
    <w:rsid w:val="00741F7F"/>
    <w:rsid w:val="00742663"/>
    <w:rsid w:val="0074280E"/>
    <w:rsid w:val="00750033"/>
    <w:rsid w:val="00751CC7"/>
    <w:rsid w:val="007521B0"/>
    <w:rsid w:val="00752531"/>
    <w:rsid w:val="00752E34"/>
    <w:rsid w:val="00754AC7"/>
    <w:rsid w:val="00754DB0"/>
    <w:rsid w:val="00757086"/>
    <w:rsid w:val="007572C2"/>
    <w:rsid w:val="00760569"/>
    <w:rsid w:val="0076118C"/>
    <w:rsid w:val="00761F70"/>
    <w:rsid w:val="00762221"/>
    <w:rsid w:val="00762878"/>
    <w:rsid w:val="00764DB5"/>
    <w:rsid w:val="007727D0"/>
    <w:rsid w:val="00777DAA"/>
    <w:rsid w:val="00782226"/>
    <w:rsid w:val="007827E5"/>
    <w:rsid w:val="00784697"/>
    <w:rsid w:val="00786C01"/>
    <w:rsid w:val="0078791F"/>
    <w:rsid w:val="0079071D"/>
    <w:rsid w:val="00791543"/>
    <w:rsid w:val="00791E05"/>
    <w:rsid w:val="0079214A"/>
    <w:rsid w:val="007928DC"/>
    <w:rsid w:val="00794FBD"/>
    <w:rsid w:val="00795213"/>
    <w:rsid w:val="00796E67"/>
    <w:rsid w:val="007A1B19"/>
    <w:rsid w:val="007A2C67"/>
    <w:rsid w:val="007A6D2F"/>
    <w:rsid w:val="007A7B42"/>
    <w:rsid w:val="007A7DC5"/>
    <w:rsid w:val="007B361A"/>
    <w:rsid w:val="007C5DD2"/>
    <w:rsid w:val="007C7B7D"/>
    <w:rsid w:val="00802806"/>
    <w:rsid w:val="00806F76"/>
    <w:rsid w:val="008070E1"/>
    <w:rsid w:val="008076BE"/>
    <w:rsid w:val="00813E4E"/>
    <w:rsid w:val="00816A3B"/>
    <w:rsid w:val="00817D37"/>
    <w:rsid w:val="00832A4F"/>
    <w:rsid w:val="00834367"/>
    <w:rsid w:val="00836AE2"/>
    <w:rsid w:val="00837599"/>
    <w:rsid w:val="00841120"/>
    <w:rsid w:val="008417BC"/>
    <w:rsid w:val="008455F2"/>
    <w:rsid w:val="00845B8C"/>
    <w:rsid w:val="00845BD4"/>
    <w:rsid w:val="008471FE"/>
    <w:rsid w:val="00847C6E"/>
    <w:rsid w:val="00847D3A"/>
    <w:rsid w:val="00850776"/>
    <w:rsid w:val="00853F85"/>
    <w:rsid w:val="0085661D"/>
    <w:rsid w:val="0086015F"/>
    <w:rsid w:val="00861E89"/>
    <w:rsid w:val="00863074"/>
    <w:rsid w:val="00863621"/>
    <w:rsid w:val="00864B1D"/>
    <w:rsid w:val="008701BF"/>
    <w:rsid w:val="0087239F"/>
    <w:rsid w:val="00876F02"/>
    <w:rsid w:val="00877060"/>
    <w:rsid w:val="0087731A"/>
    <w:rsid w:val="00877801"/>
    <w:rsid w:val="00877D93"/>
    <w:rsid w:val="00881C0B"/>
    <w:rsid w:val="008824C1"/>
    <w:rsid w:val="00887F78"/>
    <w:rsid w:val="00890926"/>
    <w:rsid w:val="00890EAE"/>
    <w:rsid w:val="00891260"/>
    <w:rsid w:val="00892EF3"/>
    <w:rsid w:val="008963A5"/>
    <w:rsid w:val="008967BE"/>
    <w:rsid w:val="008A4D0A"/>
    <w:rsid w:val="008A646D"/>
    <w:rsid w:val="008B6637"/>
    <w:rsid w:val="008E2F27"/>
    <w:rsid w:val="008E38C2"/>
    <w:rsid w:val="008E628A"/>
    <w:rsid w:val="008F2357"/>
    <w:rsid w:val="008F3A20"/>
    <w:rsid w:val="008F4A86"/>
    <w:rsid w:val="008F4C5C"/>
    <w:rsid w:val="008F554F"/>
    <w:rsid w:val="008F5759"/>
    <w:rsid w:val="008F790E"/>
    <w:rsid w:val="009062D3"/>
    <w:rsid w:val="00912559"/>
    <w:rsid w:val="00914140"/>
    <w:rsid w:val="00921D3B"/>
    <w:rsid w:val="00924E61"/>
    <w:rsid w:val="0092705D"/>
    <w:rsid w:val="00927BFE"/>
    <w:rsid w:val="00935002"/>
    <w:rsid w:val="00940DA4"/>
    <w:rsid w:val="0094246C"/>
    <w:rsid w:val="00942583"/>
    <w:rsid w:val="009434C0"/>
    <w:rsid w:val="00945BD6"/>
    <w:rsid w:val="00946948"/>
    <w:rsid w:val="00946EDB"/>
    <w:rsid w:val="0094763D"/>
    <w:rsid w:val="009533A0"/>
    <w:rsid w:val="00957396"/>
    <w:rsid w:val="009576C9"/>
    <w:rsid w:val="00971276"/>
    <w:rsid w:val="009712A6"/>
    <w:rsid w:val="00971851"/>
    <w:rsid w:val="0097644A"/>
    <w:rsid w:val="00976C3E"/>
    <w:rsid w:val="00983DFC"/>
    <w:rsid w:val="00985075"/>
    <w:rsid w:val="009868D5"/>
    <w:rsid w:val="0098751F"/>
    <w:rsid w:val="00987E6A"/>
    <w:rsid w:val="00993659"/>
    <w:rsid w:val="009937CD"/>
    <w:rsid w:val="009A483D"/>
    <w:rsid w:val="009A5A24"/>
    <w:rsid w:val="009A756A"/>
    <w:rsid w:val="009B1682"/>
    <w:rsid w:val="009B33F5"/>
    <w:rsid w:val="009B3D1E"/>
    <w:rsid w:val="009B3D68"/>
    <w:rsid w:val="009B40C3"/>
    <w:rsid w:val="009C0190"/>
    <w:rsid w:val="009C0C66"/>
    <w:rsid w:val="009C1288"/>
    <w:rsid w:val="009C1AEA"/>
    <w:rsid w:val="009C46EC"/>
    <w:rsid w:val="009D4A6C"/>
    <w:rsid w:val="009D55FB"/>
    <w:rsid w:val="009D6015"/>
    <w:rsid w:val="009D75BA"/>
    <w:rsid w:val="009E0710"/>
    <w:rsid w:val="009E2242"/>
    <w:rsid w:val="009E280F"/>
    <w:rsid w:val="009E323D"/>
    <w:rsid w:val="009E339D"/>
    <w:rsid w:val="009E3FFC"/>
    <w:rsid w:val="009E6B32"/>
    <w:rsid w:val="009F0332"/>
    <w:rsid w:val="009F1F81"/>
    <w:rsid w:val="009F39A8"/>
    <w:rsid w:val="009F3C7D"/>
    <w:rsid w:val="009F3F69"/>
    <w:rsid w:val="009F4D20"/>
    <w:rsid w:val="009F608B"/>
    <w:rsid w:val="00A018F4"/>
    <w:rsid w:val="00A1249B"/>
    <w:rsid w:val="00A15464"/>
    <w:rsid w:val="00A20515"/>
    <w:rsid w:val="00A22DA3"/>
    <w:rsid w:val="00A23AFC"/>
    <w:rsid w:val="00A244E3"/>
    <w:rsid w:val="00A24765"/>
    <w:rsid w:val="00A26271"/>
    <w:rsid w:val="00A262E3"/>
    <w:rsid w:val="00A2690E"/>
    <w:rsid w:val="00A3366D"/>
    <w:rsid w:val="00A374D7"/>
    <w:rsid w:val="00A37AE7"/>
    <w:rsid w:val="00A40049"/>
    <w:rsid w:val="00A428C7"/>
    <w:rsid w:val="00A45D4F"/>
    <w:rsid w:val="00A5090C"/>
    <w:rsid w:val="00A52F49"/>
    <w:rsid w:val="00A53D28"/>
    <w:rsid w:val="00A54624"/>
    <w:rsid w:val="00A54718"/>
    <w:rsid w:val="00A609E6"/>
    <w:rsid w:val="00A612AC"/>
    <w:rsid w:val="00A627A3"/>
    <w:rsid w:val="00A6517D"/>
    <w:rsid w:val="00A7339F"/>
    <w:rsid w:val="00A74DB2"/>
    <w:rsid w:val="00A7531D"/>
    <w:rsid w:val="00A76669"/>
    <w:rsid w:val="00A81443"/>
    <w:rsid w:val="00A83F89"/>
    <w:rsid w:val="00A86AB5"/>
    <w:rsid w:val="00A92E9E"/>
    <w:rsid w:val="00A94E54"/>
    <w:rsid w:val="00A9567C"/>
    <w:rsid w:val="00A96012"/>
    <w:rsid w:val="00AA266E"/>
    <w:rsid w:val="00AA3A5F"/>
    <w:rsid w:val="00AA53C3"/>
    <w:rsid w:val="00AA6444"/>
    <w:rsid w:val="00AA7482"/>
    <w:rsid w:val="00AC0E10"/>
    <w:rsid w:val="00AC1E71"/>
    <w:rsid w:val="00AC3F40"/>
    <w:rsid w:val="00AC428B"/>
    <w:rsid w:val="00AC718E"/>
    <w:rsid w:val="00AD2C3F"/>
    <w:rsid w:val="00AD3585"/>
    <w:rsid w:val="00AD6347"/>
    <w:rsid w:val="00AD6DE0"/>
    <w:rsid w:val="00AE0B64"/>
    <w:rsid w:val="00AE4D47"/>
    <w:rsid w:val="00AE5311"/>
    <w:rsid w:val="00AF4470"/>
    <w:rsid w:val="00B06A23"/>
    <w:rsid w:val="00B11333"/>
    <w:rsid w:val="00B11FBE"/>
    <w:rsid w:val="00B149E0"/>
    <w:rsid w:val="00B16CBC"/>
    <w:rsid w:val="00B20795"/>
    <w:rsid w:val="00B26A29"/>
    <w:rsid w:val="00B32DB4"/>
    <w:rsid w:val="00B339DA"/>
    <w:rsid w:val="00B349B5"/>
    <w:rsid w:val="00B34EFA"/>
    <w:rsid w:val="00B40678"/>
    <w:rsid w:val="00B41612"/>
    <w:rsid w:val="00B45648"/>
    <w:rsid w:val="00B54465"/>
    <w:rsid w:val="00B55673"/>
    <w:rsid w:val="00B5681E"/>
    <w:rsid w:val="00B56E7C"/>
    <w:rsid w:val="00B609A2"/>
    <w:rsid w:val="00B60C4B"/>
    <w:rsid w:val="00B735A5"/>
    <w:rsid w:val="00B738F4"/>
    <w:rsid w:val="00B810A1"/>
    <w:rsid w:val="00B81681"/>
    <w:rsid w:val="00B82535"/>
    <w:rsid w:val="00B828F2"/>
    <w:rsid w:val="00B832F1"/>
    <w:rsid w:val="00B840B7"/>
    <w:rsid w:val="00B87467"/>
    <w:rsid w:val="00B9182C"/>
    <w:rsid w:val="00B9356A"/>
    <w:rsid w:val="00B93E06"/>
    <w:rsid w:val="00B93E4F"/>
    <w:rsid w:val="00B9563C"/>
    <w:rsid w:val="00B95A97"/>
    <w:rsid w:val="00B97749"/>
    <w:rsid w:val="00BA00E0"/>
    <w:rsid w:val="00BA20A7"/>
    <w:rsid w:val="00BA7C56"/>
    <w:rsid w:val="00BB19A3"/>
    <w:rsid w:val="00BB22A1"/>
    <w:rsid w:val="00BB4D31"/>
    <w:rsid w:val="00BC4BFE"/>
    <w:rsid w:val="00BD575B"/>
    <w:rsid w:val="00BD6234"/>
    <w:rsid w:val="00BD79AE"/>
    <w:rsid w:val="00BE4A55"/>
    <w:rsid w:val="00BF0244"/>
    <w:rsid w:val="00BF0B53"/>
    <w:rsid w:val="00BF1368"/>
    <w:rsid w:val="00C03ED8"/>
    <w:rsid w:val="00C06FAD"/>
    <w:rsid w:val="00C15D0B"/>
    <w:rsid w:val="00C15DE0"/>
    <w:rsid w:val="00C16626"/>
    <w:rsid w:val="00C20F78"/>
    <w:rsid w:val="00C2117A"/>
    <w:rsid w:val="00C2419C"/>
    <w:rsid w:val="00C26C9E"/>
    <w:rsid w:val="00C30776"/>
    <w:rsid w:val="00C431E8"/>
    <w:rsid w:val="00C43705"/>
    <w:rsid w:val="00C467B0"/>
    <w:rsid w:val="00C4794A"/>
    <w:rsid w:val="00C52A39"/>
    <w:rsid w:val="00C603E1"/>
    <w:rsid w:val="00C65738"/>
    <w:rsid w:val="00C67051"/>
    <w:rsid w:val="00C67D4D"/>
    <w:rsid w:val="00C706F0"/>
    <w:rsid w:val="00C71840"/>
    <w:rsid w:val="00C75540"/>
    <w:rsid w:val="00C769ED"/>
    <w:rsid w:val="00C7792C"/>
    <w:rsid w:val="00C97AC6"/>
    <w:rsid w:val="00CA49B7"/>
    <w:rsid w:val="00CA606F"/>
    <w:rsid w:val="00CB36E8"/>
    <w:rsid w:val="00CC0723"/>
    <w:rsid w:val="00CC2F74"/>
    <w:rsid w:val="00CC3DE4"/>
    <w:rsid w:val="00CD1B24"/>
    <w:rsid w:val="00CD4465"/>
    <w:rsid w:val="00CD5B95"/>
    <w:rsid w:val="00CD5EB2"/>
    <w:rsid w:val="00CD77E1"/>
    <w:rsid w:val="00CE0026"/>
    <w:rsid w:val="00CE1B57"/>
    <w:rsid w:val="00CE20F0"/>
    <w:rsid w:val="00CE2B78"/>
    <w:rsid w:val="00CE4FBC"/>
    <w:rsid w:val="00CE6055"/>
    <w:rsid w:val="00CE7339"/>
    <w:rsid w:val="00CF00D5"/>
    <w:rsid w:val="00CF505A"/>
    <w:rsid w:val="00D05E8A"/>
    <w:rsid w:val="00D13CD5"/>
    <w:rsid w:val="00D15B8B"/>
    <w:rsid w:val="00D165D9"/>
    <w:rsid w:val="00D256E4"/>
    <w:rsid w:val="00D26488"/>
    <w:rsid w:val="00D26E41"/>
    <w:rsid w:val="00D31BF6"/>
    <w:rsid w:val="00D32969"/>
    <w:rsid w:val="00D34772"/>
    <w:rsid w:val="00D354CE"/>
    <w:rsid w:val="00D361AD"/>
    <w:rsid w:val="00D37336"/>
    <w:rsid w:val="00D47A7A"/>
    <w:rsid w:val="00D47F23"/>
    <w:rsid w:val="00D57C22"/>
    <w:rsid w:val="00D57C23"/>
    <w:rsid w:val="00D61212"/>
    <w:rsid w:val="00D65154"/>
    <w:rsid w:val="00D66389"/>
    <w:rsid w:val="00D7108C"/>
    <w:rsid w:val="00D76547"/>
    <w:rsid w:val="00D81061"/>
    <w:rsid w:val="00D82152"/>
    <w:rsid w:val="00D86E23"/>
    <w:rsid w:val="00D879EE"/>
    <w:rsid w:val="00D908C1"/>
    <w:rsid w:val="00D90D59"/>
    <w:rsid w:val="00D9404A"/>
    <w:rsid w:val="00D951BA"/>
    <w:rsid w:val="00D967E1"/>
    <w:rsid w:val="00DA4414"/>
    <w:rsid w:val="00DA4FEA"/>
    <w:rsid w:val="00DA5CE2"/>
    <w:rsid w:val="00DA6A44"/>
    <w:rsid w:val="00DB28B2"/>
    <w:rsid w:val="00DB3524"/>
    <w:rsid w:val="00DB3F59"/>
    <w:rsid w:val="00DB532F"/>
    <w:rsid w:val="00DC0AB3"/>
    <w:rsid w:val="00DC1A84"/>
    <w:rsid w:val="00DD265A"/>
    <w:rsid w:val="00DD3FDA"/>
    <w:rsid w:val="00DD52AF"/>
    <w:rsid w:val="00DD6779"/>
    <w:rsid w:val="00DD68FA"/>
    <w:rsid w:val="00DE1316"/>
    <w:rsid w:val="00DE5DE8"/>
    <w:rsid w:val="00DE6D49"/>
    <w:rsid w:val="00DF3E62"/>
    <w:rsid w:val="00DF7EB4"/>
    <w:rsid w:val="00E00656"/>
    <w:rsid w:val="00E010A2"/>
    <w:rsid w:val="00E07C73"/>
    <w:rsid w:val="00E07EC8"/>
    <w:rsid w:val="00E1552A"/>
    <w:rsid w:val="00E1560B"/>
    <w:rsid w:val="00E15E67"/>
    <w:rsid w:val="00E2060E"/>
    <w:rsid w:val="00E22363"/>
    <w:rsid w:val="00E252D3"/>
    <w:rsid w:val="00E268C5"/>
    <w:rsid w:val="00E30BEF"/>
    <w:rsid w:val="00E3684A"/>
    <w:rsid w:val="00E36EB9"/>
    <w:rsid w:val="00E3717C"/>
    <w:rsid w:val="00E41751"/>
    <w:rsid w:val="00E4679C"/>
    <w:rsid w:val="00E471CE"/>
    <w:rsid w:val="00E50F5D"/>
    <w:rsid w:val="00E518A0"/>
    <w:rsid w:val="00E52F8C"/>
    <w:rsid w:val="00E61A1E"/>
    <w:rsid w:val="00E644E5"/>
    <w:rsid w:val="00E75031"/>
    <w:rsid w:val="00E767C2"/>
    <w:rsid w:val="00E80CF0"/>
    <w:rsid w:val="00E86FA4"/>
    <w:rsid w:val="00EA0162"/>
    <w:rsid w:val="00EA01C4"/>
    <w:rsid w:val="00EA1C56"/>
    <w:rsid w:val="00EA27C2"/>
    <w:rsid w:val="00EA3791"/>
    <w:rsid w:val="00EA5182"/>
    <w:rsid w:val="00EA649E"/>
    <w:rsid w:val="00EB0D65"/>
    <w:rsid w:val="00EB158A"/>
    <w:rsid w:val="00EB4DB2"/>
    <w:rsid w:val="00EB5A7B"/>
    <w:rsid w:val="00EB78BB"/>
    <w:rsid w:val="00EC14CF"/>
    <w:rsid w:val="00EC1999"/>
    <w:rsid w:val="00EC2A93"/>
    <w:rsid w:val="00EC530A"/>
    <w:rsid w:val="00EC6872"/>
    <w:rsid w:val="00ED232A"/>
    <w:rsid w:val="00ED3ED8"/>
    <w:rsid w:val="00ED546C"/>
    <w:rsid w:val="00EE1F31"/>
    <w:rsid w:val="00EE433F"/>
    <w:rsid w:val="00EE4817"/>
    <w:rsid w:val="00EE6E8C"/>
    <w:rsid w:val="00EF144F"/>
    <w:rsid w:val="00EF3117"/>
    <w:rsid w:val="00EF5461"/>
    <w:rsid w:val="00EF6FC5"/>
    <w:rsid w:val="00F03820"/>
    <w:rsid w:val="00F21650"/>
    <w:rsid w:val="00F22130"/>
    <w:rsid w:val="00F30528"/>
    <w:rsid w:val="00F31379"/>
    <w:rsid w:val="00F32F9C"/>
    <w:rsid w:val="00F33235"/>
    <w:rsid w:val="00F34222"/>
    <w:rsid w:val="00F40481"/>
    <w:rsid w:val="00F4154F"/>
    <w:rsid w:val="00F42BC1"/>
    <w:rsid w:val="00F50F95"/>
    <w:rsid w:val="00F55A90"/>
    <w:rsid w:val="00F652FE"/>
    <w:rsid w:val="00F664A7"/>
    <w:rsid w:val="00F676BB"/>
    <w:rsid w:val="00F6772D"/>
    <w:rsid w:val="00F7435A"/>
    <w:rsid w:val="00F755AE"/>
    <w:rsid w:val="00F772E2"/>
    <w:rsid w:val="00F80C42"/>
    <w:rsid w:val="00F83972"/>
    <w:rsid w:val="00F863A3"/>
    <w:rsid w:val="00F8747D"/>
    <w:rsid w:val="00FA170A"/>
    <w:rsid w:val="00FA4FE7"/>
    <w:rsid w:val="00FA70D0"/>
    <w:rsid w:val="00FA746B"/>
    <w:rsid w:val="00FA7764"/>
    <w:rsid w:val="00FA7E33"/>
    <w:rsid w:val="00FB0C9B"/>
    <w:rsid w:val="00FB2355"/>
    <w:rsid w:val="00FB5E37"/>
    <w:rsid w:val="00FB725D"/>
    <w:rsid w:val="00FC1805"/>
    <w:rsid w:val="00FC1FFD"/>
    <w:rsid w:val="00FC375A"/>
    <w:rsid w:val="00FD44D0"/>
    <w:rsid w:val="00FD4A6C"/>
    <w:rsid w:val="00FD7688"/>
    <w:rsid w:val="00FD7F38"/>
    <w:rsid w:val="00FE093A"/>
    <w:rsid w:val="00FE09B7"/>
    <w:rsid w:val="00FE1618"/>
    <w:rsid w:val="00FE1E2B"/>
    <w:rsid w:val="00FE6728"/>
    <w:rsid w:val="00FE7C33"/>
    <w:rsid w:val="00FF0054"/>
    <w:rsid w:val="00FF0179"/>
    <w:rsid w:val="00FF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3]"/>
    </o:shapedefaults>
    <o:shapelayout v:ext="edit">
      <o:idmap v:ext="edit" data="1"/>
    </o:shapelayout>
  </w:shapeDefaults>
  <w:decimalSymbol w:val="."/>
  <w:listSeparator w:val=","/>
  <w14:docId w14:val="55E34D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7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F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A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A2"/>
  </w:style>
  <w:style w:type="paragraph" w:styleId="Footer">
    <w:name w:val="footer"/>
    <w:basedOn w:val="Normal"/>
    <w:link w:val="Foot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A2"/>
  </w:style>
  <w:style w:type="paragraph" w:styleId="FootnoteText">
    <w:name w:val="footnote text"/>
    <w:basedOn w:val="Normal"/>
    <w:link w:val="FootnoteTextChar"/>
    <w:uiPriority w:val="99"/>
    <w:semiHidden/>
    <w:unhideWhenUsed/>
    <w:rsid w:val="00FB23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3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3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355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67B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3F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B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B1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2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2A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2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2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2A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71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A2"/>
  </w:style>
  <w:style w:type="paragraph" w:styleId="Footer">
    <w:name w:val="footer"/>
    <w:basedOn w:val="Normal"/>
    <w:link w:val="FooterChar"/>
    <w:uiPriority w:val="99"/>
    <w:unhideWhenUsed/>
    <w:rsid w:val="001C39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A2"/>
  </w:style>
  <w:style w:type="paragraph" w:styleId="FootnoteText">
    <w:name w:val="footnote text"/>
    <w:basedOn w:val="Normal"/>
    <w:link w:val="FootnoteTextChar"/>
    <w:uiPriority w:val="99"/>
    <w:semiHidden/>
    <w:unhideWhenUsed/>
    <w:rsid w:val="00FB23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3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3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B23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23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23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5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828ACA-95EA-9842-BC09-22AFEF9E1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0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zzie</dc:creator>
  <cp:lastModifiedBy>Ellen Heinsbroek</cp:lastModifiedBy>
  <cp:revision>7</cp:revision>
  <cp:lastPrinted>2014-10-13T09:36:00Z</cp:lastPrinted>
  <dcterms:created xsi:type="dcterms:W3CDTF">2016-04-27T16:30:00Z</dcterms:created>
  <dcterms:modified xsi:type="dcterms:W3CDTF">2016-04-28T13:27:00Z</dcterms:modified>
</cp:coreProperties>
</file>